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0DE" w:rsidRPr="001033F8" w:rsidRDefault="002B50DE" w:rsidP="00AC230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OLE_LINK21"/>
      <w:bookmarkStart w:id="1" w:name="OLE_LINK22"/>
      <w:r w:rsidRPr="00DB4050">
        <w:rPr>
          <w:rFonts w:ascii="Times New Roman" w:hAnsi="Times New Roman"/>
          <w:b/>
          <w:sz w:val="24"/>
          <w:szCs w:val="24"/>
        </w:rPr>
        <w:t>Table</w:t>
      </w:r>
      <w:r w:rsidRPr="00DB4050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1033F8">
        <w:rPr>
          <w:rFonts w:ascii="Times New Roman" w:hAnsi="Times New Roman"/>
          <w:sz w:val="24"/>
          <w:szCs w:val="24"/>
        </w:rPr>
        <w:t xml:space="preserve"> Candidate genetic variants identified</w:t>
      </w:r>
    </w:p>
    <w:tbl>
      <w:tblPr>
        <w:tblW w:w="7245" w:type="dxa"/>
        <w:jc w:val="center"/>
        <w:tblInd w:w="93" w:type="dxa"/>
        <w:tblLook w:val="04A0"/>
      </w:tblPr>
      <w:tblGrid>
        <w:gridCol w:w="3134"/>
        <w:gridCol w:w="1417"/>
        <w:gridCol w:w="1418"/>
        <w:gridCol w:w="1276"/>
      </w:tblGrid>
      <w:tr w:rsidR="002B50DE" w:rsidRPr="00E66500" w:rsidTr="00AE516E">
        <w:trPr>
          <w:trHeight w:val="270"/>
          <w:jc w:val="center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bookmarkEnd w:id="1"/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il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I: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I: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I:3</w:t>
            </w:r>
          </w:p>
        </w:tc>
      </w:tr>
      <w:tr w:rsidR="002B50DE" w:rsidRPr="00E66500" w:rsidTr="00AE516E">
        <w:trPr>
          <w:trHeight w:val="270"/>
          <w:jc w:val="center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All SNPs/InDe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856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824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80930</w:t>
            </w:r>
          </w:p>
        </w:tc>
      </w:tr>
      <w:tr w:rsidR="002B50DE" w:rsidRPr="00E66500" w:rsidTr="00AE516E">
        <w:trPr>
          <w:trHeight w:val="270"/>
          <w:jc w:val="center"/>
        </w:trPr>
        <w:tc>
          <w:tcPr>
            <w:tcW w:w="3134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In candidate gen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6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6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602</w:t>
            </w:r>
          </w:p>
        </w:tc>
      </w:tr>
      <w:tr w:rsidR="002B50DE" w:rsidRPr="00E66500" w:rsidTr="00AE516E">
        <w:trPr>
          <w:trHeight w:val="270"/>
          <w:jc w:val="center"/>
        </w:trPr>
        <w:tc>
          <w:tcPr>
            <w:tcW w:w="3134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NS/SS/Inde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</w:tr>
      <w:tr w:rsidR="002B50DE" w:rsidRPr="00E66500" w:rsidTr="00AE516E">
        <w:trPr>
          <w:trHeight w:val="270"/>
          <w:jc w:val="center"/>
        </w:trPr>
        <w:tc>
          <w:tcPr>
            <w:tcW w:w="3134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sz w:val="24"/>
                <w:szCs w:val="24"/>
              </w:rPr>
              <w:t>Not in dbSNP137, HapMap, 1000 human genome dataset and local database of 100 Chinese healthy adult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2B50DE" w:rsidRPr="00E66500" w:rsidTr="00AE516E">
        <w:trPr>
          <w:trHeight w:val="270"/>
          <w:jc w:val="center"/>
        </w:trPr>
        <w:tc>
          <w:tcPr>
            <w:tcW w:w="3134" w:type="dxa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II:1,II:2 and II:3 shared</w:t>
            </w:r>
          </w:p>
        </w:tc>
        <w:tc>
          <w:tcPr>
            <w:tcW w:w="4111" w:type="dxa"/>
            <w:gridSpan w:val="3"/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B50DE" w:rsidRPr="00E66500" w:rsidTr="00AE516E">
        <w:trPr>
          <w:trHeight w:val="270"/>
          <w:jc w:val="center"/>
        </w:trPr>
        <w:tc>
          <w:tcPr>
            <w:tcW w:w="3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AR inherited mode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50DE" w:rsidRPr="00E66500" w:rsidRDefault="002B50DE" w:rsidP="00AE516E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650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2B50DE" w:rsidRDefault="002B50DE" w:rsidP="002B50D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2D06B1" w:rsidRDefault="002D06B1"/>
    <w:sectPr w:rsidR="002D06B1" w:rsidSect="002D0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33B6" w:rsidRDefault="006333B6" w:rsidP="00AC2302">
      <w:r>
        <w:separator/>
      </w:r>
    </w:p>
  </w:endnote>
  <w:endnote w:type="continuationSeparator" w:id="1">
    <w:p w:rsidR="006333B6" w:rsidRDefault="006333B6" w:rsidP="00AC23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33B6" w:rsidRDefault="006333B6" w:rsidP="00AC2302">
      <w:r>
        <w:separator/>
      </w:r>
    </w:p>
  </w:footnote>
  <w:footnote w:type="continuationSeparator" w:id="1">
    <w:p w:rsidR="006333B6" w:rsidRDefault="006333B6" w:rsidP="00AC23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50DE"/>
    <w:rsid w:val="002B50DE"/>
    <w:rsid w:val="002D06B1"/>
    <w:rsid w:val="00355B08"/>
    <w:rsid w:val="006333B6"/>
    <w:rsid w:val="006E0985"/>
    <w:rsid w:val="009C1CFE"/>
    <w:rsid w:val="00AC2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0DE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6E0985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E09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E098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E09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No Spacing"/>
    <w:uiPriority w:val="1"/>
    <w:qFormat/>
    <w:rsid w:val="006E0985"/>
    <w:pPr>
      <w:widowControl w:val="0"/>
      <w:jc w:val="both"/>
    </w:pPr>
  </w:style>
  <w:style w:type="paragraph" w:styleId="a4">
    <w:name w:val="List Paragraph"/>
    <w:basedOn w:val="a"/>
    <w:uiPriority w:val="34"/>
    <w:qFormat/>
    <w:rsid w:val="006E0985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a5">
    <w:name w:val="header"/>
    <w:basedOn w:val="a"/>
    <w:link w:val="Char"/>
    <w:uiPriority w:val="99"/>
    <w:semiHidden/>
    <w:unhideWhenUsed/>
    <w:rsid w:val="00AC2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AC2302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AC2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AC230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经典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>Microsoft</Company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hanshan</dc:creator>
  <cp:lastModifiedBy>yushanshan</cp:lastModifiedBy>
  <cp:revision>2</cp:revision>
  <dcterms:created xsi:type="dcterms:W3CDTF">2014-11-10T08:34:00Z</dcterms:created>
  <dcterms:modified xsi:type="dcterms:W3CDTF">2014-11-10T09:08:00Z</dcterms:modified>
</cp:coreProperties>
</file>